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4612B" w14:textId="77777777" w:rsidR="00461F1F" w:rsidRPr="00461F1F" w:rsidRDefault="00461F1F" w:rsidP="00461F1F">
      <w:pPr>
        <w:pStyle w:val="TitleHeader"/>
        <w:rPr>
          <w:sz w:val="24"/>
          <w:szCs w:val="24"/>
        </w:rPr>
      </w:pPr>
      <w:r w:rsidRPr="00461F1F">
        <w:rPr>
          <w:sz w:val="24"/>
          <w:szCs w:val="24"/>
        </w:rPr>
        <w:t>The association between copper transporters and the prognosis of cancer patients undergoing chemotherapy: a meta-analysis of literatures and datasets</w:t>
      </w:r>
    </w:p>
    <w:p w14:paraId="667127B1" w14:textId="7BED42D5" w:rsidR="00461F1F" w:rsidRPr="00461F1F" w:rsidRDefault="00461F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bookmarkStart w:id="0" w:name="_GoBack"/>
      <w:bookmarkEnd w:id="0"/>
    </w:p>
    <w:p w14:paraId="1E0CA7EA" w14:textId="77777777" w:rsidR="00461F1F" w:rsidRDefault="00461F1F">
      <w:pPr>
        <w:rPr>
          <w:rFonts w:ascii="Times" w:hAnsi="Times"/>
          <w:b/>
        </w:rPr>
      </w:pPr>
    </w:p>
    <w:p w14:paraId="66928416" w14:textId="77777777" w:rsidR="00461F1F" w:rsidRDefault="00461F1F">
      <w:pPr>
        <w:rPr>
          <w:rFonts w:ascii="Times" w:hAnsi="Times"/>
          <w:b/>
        </w:rPr>
      </w:pPr>
    </w:p>
    <w:p w14:paraId="3890742F" w14:textId="6195532E" w:rsidR="005C0EFD" w:rsidRPr="00A51AF3" w:rsidRDefault="00A72D11">
      <w:pPr>
        <w:rPr>
          <w:rFonts w:ascii="Times" w:hAnsi="Times"/>
          <w:b/>
        </w:rPr>
      </w:pPr>
      <w:r>
        <w:rPr>
          <w:rFonts w:ascii="Times" w:hAnsi="Times"/>
          <w:b/>
        </w:rPr>
        <w:t>T</w:t>
      </w:r>
      <w:r w:rsidR="00C96540" w:rsidRPr="00A51AF3">
        <w:rPr>
          <w:rFonts w:ascii="Times" w:hAnsi="Times"/>
          <w:b/>
        </w:rPr>
        <w:t xml:space="preserve">able </w:t>
      </w:r>
      <w:r>
        <w:rPr>
          <w:rFonts w:ascii="Times" w:hAnsi="Times"/>
          <w:b/>
        </w:rPr>
        <w:t>S</w:t>
      </w:r>
      <w:r w:rsidR="00C96540" w:rsidRPr="00A51AF3">
        <w:rPr>
          <w:rFonts w:ascii="Times" w:hAnsi="Times"/>
          <w:b/>
        </w:rPr>
        <w:t>1. The list of studies excluded and reasons for exclusion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8"/>
        <w:gridCol w:w="2538"/>
      </w:tblGrid>
      <w:tr w:rsidR="003872F6" w:rsidRPr="00A51AF3" w14:paraId="67DB48CC" w14:textId="77777777" w:rsidTr="003872F6">
        <w:tc>
          <w:tcPr>
            <w:tcW w:w="6318" w:type="dxa"/>
            <w:tcBorders>
              <w:top w:val="single" w:sz="4" w:space="0" w:color="auto"/>
              <w:bottom w:val="single" w:sz="4" w:space="0" w:color="auto"/>
            </w:tcBorders>
          </w:tcPr>
          <w:p w14:paraId="18C6034C" w14:textId="77777777" w:rsidR="00C96540" w:rsidRPr="00A51AF3" w:rsidRDefault="00C96540" w:rsidP="006E1CDE">
            <w:pPr>
              <w:rPr>
                <w:rFonts w:ascii="Times" w:hAnsi="Times"/>
                <w:b/>
              </w:rPr>
            </w:pPr>
            <w:r w:rsidRPr="00A51AF3">
              <w:rPr>
                <w:rFonts w:ascii="Times" w:hAnsi="Times"/>
                <w:b/>
              </w:rPr>
              <w:t>Study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7F793460" w14:textId="77777777" w:rsidR="00C96540" w:rsidRPr="00A51AF3" w:rsidRDefault="00C96540" w:rsidP="006E1CDE">
            <w:pPr>
              <w:rPr>
                <w:rFonts w:ascii="Times" w:hAnsi="Times"/>
                <w:b/>
              </w:rPr>
            </w:pPr>
            <w:r w:rsidRPr="00A51AF3">
              <w:rPr>
                <w:rFonts w:ascii="Times" w:hAnsi="Times"/>
                <w:b/>
              </w:rPr>
              <w:t>Reason for exclusion</w:t>
            </w:r>
          </w:p>
        </w:tc>
      </w:tr>
      <w:tr w:rsidR="003872F6" w:rsidRPr="00A51AF3" w14:paraId="5AE1476F" w14:textId="77777777" w:rsidTr="003872F6">
        <w:tc>
          <w:tcPr>
            <w:tcW w:w="6318" w:type="dxa"/>
            <w:tcBorders>
              <w:top w:val="single" w:sz="4" w:space="0" w:color="auto"/>
            </w:tcBorders>
          </w:tcPr>
          <w:p w14:paraId="6284B91C" w14:textId="7DE46156" w:rsidR="00C96540" w:rsidRPr="00A51AF3" w:rsidRDefault="003872F6" w:rsidP="006E1CDE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1. </w:t>
            </w:r>
            <w:r w:rsidR="00C96540" w:rsidRPr="00A51AF3">
              <w:rPr>
                <w:rFonts w:ascii="Times" w:hAnsi="Times" w:cs="Helvetica"/>
              </w:rPr>
              <w:t xml:space="preserve">Le Roy, B., Tixier, L., Pereira, B., Sauvanet, P., Buc, E., Petorin, C., Dechelotte, P., Pezet, D., and Balayssac, D. (2016) Assessment of the Relation between the Expression of Oxaliplatin Transporters in Colorectal Cancer and Response to FOLFOX-4 Adjuvant Chemotherapy: A Case Control Study. </w:t>
            </w:r>
            <w:r w:rsidR="00C96540" w:rsidRPr="00A51AF3">
              <w:rPr>
                <w:rFonts w:ascii="Times" w:hAnsi="Times" w:cs="Helvetica"/>
                <w:i/>
                <w:iCs/>
              </w:rPr>
              <w:t>PloS one</w:t>
            </w:r>
            <w:r w:rsidR="00C96540" w:rsidRPr="00A51AF3">
              <w:rPr>
                <w:rFonts w:ascii="Times" w:hAnsi="Times" w:cs="Helvetica"/>
              </w:rPr>
              <w:t xml:space="preserve"> </w:t>
            </w:r>
            <w:r w:rsidR="00C96540" w:rsidRPr="00A51AF3">
              <w:rPr>
                <w:rFonts w:ascii="Times" w:hAnsi="Times" w:cs="Helvetica"/>
                <w:b/>
                <w:bCs/>
              </w:rPr>
              <w:t>11</w:t>
            </w:r>
            <w:r w:rsidR="00C96540" w:rsidRPr="00A51AF3">
              <w:rPr>
                <w:rFonts w:ascii="Times" w:hAnsi="Times" w:cs="Helvetica"/>
              </w:rPr>
              <w:t>, e0148739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18BE62CE" w14:textId="69D37DAB" w:rsidR="00C96540" w:rsidRPr="00A51AF3" w:rsidRDefault="00805B48" w:rsidP="006E1C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sufficient data</w:t>
            </w:r>
          </w:p>
        </w:tc>
      </w:tr>
      <w:tr w:rsidR="003872F6" w:rsidRPr="00A51AF3" w14:paraId="770B0290" w14:textId="77777777" w:rsidTr="003872F6">
        <w:tc>
          <w:tcPr>
            <w:tcW w:w="6318" w:type="dxa"/>
          </w:tcPr>
          <w:p w14:paraId="0F7E5BEC" w14:textId="3D772DA2" w:rsidR="00805B48" w:rsidRPr="00A51AF3" w:rsidRDefault="003872F6" w:rsidP="006E1CDE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2. </w:t>
            </w:r>
            <w:r w:rsidR="00805B48" w:rsidRPr="00A51AF3">
              <w:rPr>
                <w:rFonts w:ascii="Times" w:hAnsi="Times" w:cs="Helvetica"/>
              </w:rPr>
              <w:t xml:space="preserve">Kilari, D., Iczkowski, K. A., Pandya, C., Robin, A. J., Messing, E. M., Guancial, E., and Kim, E. S. (2016) Copper Transporter-CTR1 Expression and Pathological Outcomes in Platinum-treated Muscle-invasive Bladder Cancer Patients. </w:t>
            </w:r>
            <w:r w:rsidR="00805B48" w:rsidRPr="00A51AF3">
              <w:rPr>
                <w:rFonts w:ascii="Times" w:hAnsi="Times" w:cs="Helvetica"/>
                <w:i/>
                <w:iCs/>
              </w:rPr>
              <w:t>Anticancer research</w:t>
            </w:r>
            <w:r w:rsidR="00805B48" w:rsidRPr="00A51AF3">
              <w:rPr>
                <w:rFonts w:ascii="Times" w:hAnsi="Times" w:cs="Helvetica"/>
              </w:rPr>
              <w:t xml:space="preserve"> </w:t>
            </w:r>
            <w:r w:rsidR="00805B48" w:rsidRPr="00A51AF3">
              <w:rPr>
                <w:rFonts w:ascii="Times" w:hAnsi="Times" w:cs="Helvetica"/>
                <w:b/>
                <w:bCs/>
              </w:rPr>
              <w:t>36</w:t>
            </w:r>
            <w:r w:rsidR="00805B48" w:rsidRPr="00A51AF3">
              <w:rPr>
                <w:rFonts w:ascii="Times" w:hAnsi="Times" w:cs="Helvetica"/>
              </w:rPr>
              <w:t>, 495-501</w:t>
            </w:r>
          </w:p>
        </w:tc>
        <w:tc>
          <w:tcPr>
            <w:tcW w:w="2538" w:type="dxa"/>
          </w:tcPr>
          <w:p w14:paraId="7D99241A" w14:textId="3B4D49C2" w:rsidR="00805B48" w:rsidRPr="00A51AF3" w:rsidRDefault="00805B48" w:rsidP="006E1C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sufficient data</w:t>
            </w:r>
          </w:p>
        </w:tc>
      </w:tr>
      <w:tr w:rsidR="003872F6" w:rsidRPr="00A51AF3" w14:paraId="2D48C7B3" w14:textId="77777777" w:rsidTr="003872F6">
        <w:tc>
          <w:tcPr>
            <w:tcW w:w="6318" w:type="dxa"/>
          </w:tcPr>
          <w:p w14:paraId="7C6E37BC" w14:textId="201E7067" w:rsidR="0056527F" w:rsidRPr="00A51AF3" w:rsidRDefault="003872F6" w:rsidP="0056527F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3. </w:t>
            </w:r>
            <w:r w:rsidR="0067003C" w:rsidRPr="0067003C">
              <w:rPr>
                <w:rFonts w:ascii="Times" w:hAnsi="Times" w:cs="Helvetica"/>
              </w:rPr>
              <w:t>Xia, Y., Liu, L., Long, Q., Bai, Q., Wang, J., Xu, J., and Guo, J. (2016) Decreased expression of CTR2 predicts poor prognosis of patients with clear cell renal cell carcinoma. Urologic oncology 34, 5 e1-9</w:t>
            </w:r>
          </w:p>
        </w:tc>
        <w:tc>
          <w:tcPr>
            <w:tcW w:w="2538" w:type="dxa"/>
          </w:tcPr>
          <w:p w14:paraId="2B5D1704" w14:textId="53C6A69B" w:rsidR="0056527F" w:rsidRPr="00A51AF3" w:rsidRDefault="007376ED" w:rsidP="0056527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sufficient data</w:t>
            </w:r>
          </w:p>
        </w:tc>
      </w:tr>
      <w:tr w:rsidR="003872F6" w:rsidRPr="00A51AF3" w14:paraId="0359493A" w14:textId="77777777" w:rsidTr="003872F6">
        <w:tc>
          <w:tcPr>
            <w:tcW w:w="6318" w:type="dxa"/>
          </w:tcPr>
          <w:p w14:paraId="5C21F04C" w14:textId="59741B9F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4. </w:t>
            </w:r>
            <w:r w:rsidR="007376ED" w:rsidRPr="00A51AF3">
              <w:rPr>
                <w:rFonts w:ascii="Times" w:hAnsi="Times" w:cs="Helvetica"/>
              </w:rPr>
              <w:t xml:space="preserve">Wang, X., Jiang, P., Wang, P., Yang, C. S., Wang, X., and Feng, Q. (2015) EGCG Enhances Cisplatin Sensitivity by Regulating Expression of the Copper and Cisplatin Influx Transporter CTR1 in Ovary Cancer. </w:t>
            </w:r>
            <w:r w:rsidR="007376ED" w:rsidRPr="00A51AF3">
              <w:rPr>
                <w:rFonts w:ascii="Times" w:hAnsi="Times" w:cs="Helvetica"/>
                <w:i/>
                <w:iCs/>
              </w:rPr>
              <w:t>PloS one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10</w:t>
            </w:r>
            <w:r w:rsidR="007376ED" w:rsidRPr="00A51AF3">
              <w:rPr>
                <w:rFonts w:ascii="Times" w:hAnsi="Times" w:cs="Helvetica"/>
              </w:rPr>
              <w:t>, e0125402</w:t>
            </w:r>
          </w:p>
        </w:tc>
        <w:tc>
          <w:tcPr>
            <w:tcW w:w="2538" w:type="dxa"/>
          </w:tcPr>
          <w:p w14:paraId="1D0C7E62" w14:textId="0BDE51A5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61610FFA" w14:textId="77777777" w:rsidTr="003872F6">
        <w:tc>
          <w:tcPr>
            <w:tcW w:w="6318" w:type="dxa"/>
          </w:tcPr>
          <w:p w14:paraId="135ADE76" w14:textId="023FD17E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5. </w:t>
            </w:r>
            <w:r w:rsidR="007376ED" w:rsidRPr="00A51AF3">
              <w:rPr>
                <w:rFonts w:ascii="Times" w:hAnsi="Times" w:cs="Helvetica"/>
              </w:rPr>
              <w:t xml:space="preserve">Tsimberidou, A. M., Said, R., Culotta, K., Wistuba, I., Jelinek, J., Fu, S., Falchook, G., Naing, A., Piha-Paul, S., Zinner, R., Siddik, Z. H., He, G., Hess, K., Stewart, D. J., Kurzrock, R., and Issa, J. P. (2015) Phase I study of azacitidine and oxaliplatin in patients with advanced cancers that have relapsed or are refractory to any platinum therapy. </w:t>
            </w:r>
            <w:r w:rsidR="007376ED" w:rsidRPr="00A51AF3">
              <w:rPr>
                <w:rFonts w:ascii="Times" w:hAnsi="Times" w:cs="Helvetica"/>
                <w:i/>
                <w:iCs/>
              </w:rPr>
              <w:t>Clinical epigenetics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7</w:t>
            </w:r>
            <w:r w:rsidR="007376ED" w:rsidRPr="00A51AF3">
              <w:rPr>
                <w:rFonts w:ascii="Times" w:hAnsi="Times" w:cs="Helvetica"/>
              </w:rPr>
              <w:t>, 29</w:t>
            </w:r>
          </w:p>
        </w:tc>
        <w:tc>
          <w:tcPr>
            <w:tcW w:w="2538" w:type="dxa"/>
          </w:tcPr>
          <w:p w14:paraId="201504AC" w14:textId="6A9C9141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7A124D75" w14:textId="77777777" w:rsidTr="003872F6">
        <w:tc>
          <w:tcPr>
            <w:tcW w:w="6318" w:type="dxa"/>
          </w:tcPr>
          <w:p w14:paraId="63AECD53" w14:textId="75664ACF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6. </w:t>
            </w:r>
            <w:r w:rsidR="007376ED" w:rsidRPr="00A51AF3">
              <w:rPr>
                <w:rFonts w:ascii="Times" w:hAnsi="Times" w:cs="Helvetica"/>
              </w:rPr>
              <w:t xml:space="preserve">Takeda, R., Naka, A., Ogane, N., Kameda, Y., Kawachi, K., Shimizu, S., and Kamoshida, S. (2015) Impact of Expression Levels of Platinum-uptake Transporters Copper Transporter 1 and Organic Cation Transporter 2 on Resistance to Anthracycline/Taxane-based Chemotherapy in Triple-negative Breast Cancer. </w:t>
            </w:r>
            <w:r w:rsidR="007376ED" w:rsidRPr="00A51AF3">
              <w:rPr>
                <w:rFonts w:ascii="Times" w:hAnsi="Times" w:cs="Helvetica"/>
                <w:i/>
                <w:iCs/>
              </w:rPr>
              <w:t>Breast cancer : basic and clinical research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9</w:t>
            </w:r>
            <w:r w:rsidR="007376ED" w:rsidRPr="00A51AF3">
              <w:rPr>
                <w:rFonts w:ascii="Times" w:hAnsi="Times" w:cs="Helvetica"/>
              </w:rPr>
              <w:t>, 49-57</w:t>
            </w:r>
          </w:p>
        </w:tc>
        <w:tc>
          <w:tcPr>
            <w:tcW w:w="2538" w:type="dxa"/>
          </w:tcPr>
          <w:p w14:paraId="4407CB62" w14:textId="49951258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5F3FCB43" w14:textId="77777777" w:rsidTr="003872F6">
        <w:tc>
          <w:tcPr>
            <w:tcW w:w="6318" w:type="dxa"/>
          </w:tcPr>
          <w:p w14:paraId="2B32800F" w14:textId="6B9922DA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7. </w:t>
            </w:r>
            <w:r w:rsidR="007376ED" w:rsidRPr="00A51AF3">
              <w:rPr>
                <w:rFonts w:ascii="Times" w:hAnsi="Times" w:cs="Helvetica"/>
              </w:rPr>
              <w:t xml:space="preserve">Yoshida, H., Teramae, M., Yamauchi, M., Fukuda, T., Yasui, T., Sumi, T., Honda, K., and Ishiko, O. (2013) Association of copper transporter expression with platinum resistance in epithelial ovarian cancer. </w:t>
            </w:r>
            <w:r w:rsidR="007376ED" w:rsidRPr="00A51AF3">
              <w:rPr>
                <w:rFonts w:ascii="Times" w:hAnsi="Times" w:cs="Helvetica"/>
                <w:i/>
                <w:iCs/>
              </w:rPr>
              <w:t>Anticancer research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33</w:t>
            </w:r>
            <w:r w:rsidR="007376ED" w:rsidRPr="00A51AF3">
              <w:rPr>
                <w:rFonts w:ascii="Times" w:hAnsi="Times" w:cs="Helvetica"/>
              </w:rPr>
              <w:t xml:space="preserve">, </w:t>
            </w:r>
            <w:r w:rsidR="007376ED" w:rsidRPr="00A51AF3">
              <w:rPr>
                <w:rFonts w:ascii="Times" w:hAnsi="Times" w:cs="Helvetica"/>
              </w:rPr>
              <w:lastRenderedPageBreak/>
              <w:t>1409-1414</w:t>
            </w:r>
          </w:p>
        </w:tc>
        <w:tc>
          <w:tcPr>
            <w:tcW w:w="2538" w:type="dxa"/>
          </w:tcPr>
          <w:p w14:paraId="4B679158" w14:textId="45473050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Insufficient data</w:t>
            </w:r>
          </w:p>
        </w:tc>
      </w:tr>
      <w:tr w:rsidR="003872F6" w:rsidRPr="00A51AF3" w14:paraId="5E3C0CFF" w14:textId="77777777" w:rsidTr="003872F6">
        <w:tc>
          <w:tcPr>
            <w:tcW w:w="6318" w:type="dxa"/>
          </w:tcPr>
          <w:p w14:paraId="2D65B191" w14:textId="262F110D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lastRenderedPageBreak/>
              <w:t xml:space="preserve">8. </w:t>
            </w:r>
            <w:r w:rsidR="007376ED" w:rsidRPr="00A51AF3">
              <w:rPr>
                <w:rFonts w:ascii="Times" w:hAnsi="Times" w:cs="Helvetica"/>
              </w:rPr>
              <w:t xml:space="preserve">Schmid, S. C., Schuster, T., Horn, T., Gschwend, J., Treiber, U., and Weirich, G. (2013) Utility of ATP7B in prediction of response to platinum-based chemotherapy in urothelial bladder cancer. </w:t>
            </w:r>
            <w:r w:rsidR="007376ED" w:rsidRPr="00A51AF3">
              <w:rPr>
                <w:rFonts w:ascii="Times" w:hAnsi="Times" w:cs="Helvetica"/>
                <w:i/>
                <w:iCs/>
              </w:rPr>
              <w:t>Anticancer research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33</w:t>
            </w:r>
            <w:r w:rsidR="007376ED" w:rsidRPr="00A51AF3">
              <w:rPr>
                <w:rFonts w:ascii="Times" w:hAnsi="Times" w:cs="Helvetica"/>
              </w:rPr>
              <w:t>, 3731-3737</w:t>
            </w:r>
          </w:p>
        </w:tc>
        <w:tc>
          <w:tcPr>
            <w:tcW w:w="2538" w:type="dxa"/>
          </w:tcPr>
          <w:p w14:paraId="3159D48E" w14:textId="66567D33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6C3FFCA0" w14:textId="77777777" w:rsidTr="003872F6">
        <w:tc>
          <w:tcPr>
            <w:tcW w:w="6318" w:type="dxa"/>
          </w:tcPr>
          <w:p w14:paraId="40CB826E" w14:textId="062D15F6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9. </w:t>
            </w:r>
            <w:r w:rsidR="007376ED" w:rsidRPr="00A51AF3">
              <w:rPr>
                <w:rFonts w:ascii="Times" w:hAnsi="Times" w:cs="Helvetica"/>
              </w:rPr>
              <w:t xml:space="preserve">Karachaliou, N., Papadaki, C., Lagoudaki, E., Trypaki, M., Sfakianaki, M., Koutsopoulos, A., Mavroudis, D., Stathopoulos, E., Georgoulias, V., and Souglakos, J. (2013) Predictive value of BRCA1, ERCC1, ATP7B, PKM2, TOPOI, TOPOmicron-IIA, TOPOIIB and C-MYC genes in patients with small cell lung cancer (SCLC) who received first line therapy with cisplatin and etoposide. </w:t>
            </w:r>
            <w:r w:rsidR="007376ED" w:rsidRPr="00A51AF3">
              <w:rPr>
                <w:rFonts w:ascii="Times" w:hAnsi="Times" w:cs="Helvetica"/>
                <w:i/>
                <w:iCs/>
              </w:rPr>
              <w:t>PloS one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8</w:t>
            </w:r>
            <w:r w:rsidR="007376ED" w:rsidRPr="00A51AF3">
              <w:rPr>
                <w:rFonts w:ascii="Times" w:hAnsi="Times" w:cs="Helvetica"/>
              </w:rPr>
              <w:t>, e74611</w:t>
            </w:r>
          </w:p>
        </w:tc>
        <w:tc>
          <w:tcPr>
            <w:tcW w:w="2538" w:type="dxa"/>
          </w:tcPr>
          <w:p w14:paraId="5A579019" w14:textId="0739356B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sufficient data</w:t>
            </w:r>
          </w:p>
        </w:tc>
      </w:tr>
      <w:tr w:rsidR="003872F6" w:rsidRPr="00A51AF3" w14:paraId="4F526D7B" w14:textId="77777777" w:rsidTr="003872F6">
        <w:tc>
          <w:tcPr>
            <w:tcW w:w="6318" w:type="dxa"/>
          </w:tcPr>
          <w:p w14:paraId="6DCB7564" w14:textId="24527EB2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10. </w:t>
            </w:r>
            <w:r w:rsidR="007376ED" w:rsidRPr="0056527F">
              <w:rPr>
                <w:rFonts w:ascii="Times" w:hAnsi="Times" w:cs="Helvetica"/>
              </w:rPr>
              <w:t>Kim, H., Kim, K., No, J. H., Jeon, Y. T., Jeon, H. W., and Kim, Y. B. (2012) Prognostic value of biomarkers related to drug resistance in patients with advanced epithelial ovarian cancer. Anticancer Res 32, 589-594</w:t>
            </w:r>
          </w:p>
        </w:tc>
        <w:tc>
          <w:tcPr>
            <w:tcW w:w="2538" w:type="dxa"/>
          </w:tcPr>
          <w:p w14:paraId="3163737E" w14:textId="38C2FC26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sufficient data</w:t>
            </w:r>
          </w:p>
        </w:tc>
      </w:tr>
      <w:tr w:rsidR="003872F6" w:rsidRPr="00A51AF3" w14:paraId="3A2B177D" w14:textId="77777777" w:rsidTr="003872F6">
        <w:tc>
          <w:tcPr>
            <w:tcW w:w="6318" w:type="dxa"/>
          </w:tcPr>
          <w:p w14:paraId="283EF72E" w14:textId="40033263" w:rsidR="007376ED" w:rsidRPr="00A51AF3" w:rsidRDefault="003872F6" w:rsidP="007376ED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</w:rPr>
            </w:pPr>
            <w:r>
              <w:rPr>
                <w:rFonts w:ascii="Times" w:hAnsi="Times" w:cs="Helvetica"/>
              </w:rPr>
              <w:t xml:space="preserve">11. </w:t>
            </w:r>
            <w:r w:rsidR="007376ED" w:rsidRPr="00A51AF3">
              <w:rPr>
                <w:rFonts w:ascii="Times" w:hAnsi="Times" w:cs="Helvetica"/>
              </w:rPr>
              <w:t xml:space="preserve">Xu, X., Ren, H., Zhou, B., Zhao, Y., Yuan, R., Ma, R., Zhou, H., and Liu, Z. (2012) Prediction of copper transport protein 1 (CTR1) genotype on severe cisplatin induced toxicity in non-small cell lung cancer (NSCLC) patients. </w:t>
            </w:r>
            <w:r w:rsidR="007376ED" w:rsidRPr="00A51AF3">
              <w:rPr>
                <w:rFonts w:ascii="Times" w:hAnsi="Times" w:cs="Helvetica"/>
                <w:i/>
                <w:iCs/>
              </w:rPr>
              <w:t>Lung cancer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77</w:t>
            </w:r>
            <w:r w:rsidR="007376ED" w:rsidRPr="00A51AF3">
              <w:rPr>
                <w:rFonts w:ascii="Times" w:hAnsi="Times" w:cs="Helvetica"/>
              </w:rPr>
              <w:t>, 438-442</w:t>
            </w:r>
          </w:p>
        </w:tc>
        <w:tc>
          <w:tcPr>
            <w:tcW w:w="2538" w:type="dxa"/>
          </w:tcPr>
          <w:p w14:paraId="129D5DFB" w14:textId="314463AA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57B6AE05" w14:textId="77777777" w:rsidTr="003872F6">
        <w:tc>
          <w:tcPr>
            <w:tcW w:w="6318" w:type="dxa"/>
          </w:tcPr>
          <w:p w14:paraId="2230DDD2" w14:textId="7B199718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12. </w:t>
            </w:r>
            <w:r w:rsidR="007376ED" w:rsidRPr="00A51AF3">
              <w:rPr>
                <w:rFonts w:ascii="Times" w:hAnsi="Times" w:cs="Helvetica"/>
              </w:rPr>
              <w:t>Xu, X., Duan, L., Zhou, B., Ma, R., Zhou,H., and Liu, Z. (2012) Genetic polymorphism of copper transporter protein 1 is related to platinum resistance in Chinese non-small cell lung carcinoma patients. Clinical and experimental pharmacology &amp; physiology 39, 786-792</w:t>
            </w:r>
          </w:p>
        </w:tc>
        <w:tc>
          <w:tcPr>
            <w:tcW w:w="2538" w:type="dxa"/>
          </w:tcPr>
          <w:p w14:paraId="47BA78BC" w14:textId="27B04C52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6E551545" w14:textId="77777777" w:rsidTr="003872F6">
        <w:tc>
          <w:tcPr>
            <w:tcW w:w="6318" w:type="dxa"/>
          </w:tcPr>
          <w:p w14:paraId="163EDAF9" w14:textId="1909D120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13. </w:t>
            </w:r>
            <w:r w:rsidR="007376ED" w:rsidRPr="00A51AF3">
              <w:rPr>
                <w:rFonts w:ascii="Times" w:hAnsi="Times" w:cs="Helvetica"/>
              </w:rPr>
              <w:t xml:space="preserve">Liang, Z. D., Long, Y., Tsai, W. B., Fu, S., Kurzrock, R., Gagea-Iurascu, M., Zhang, F., Chen, H. H., Hennessy, B. T., Mills, G. B., Savaraj, N., and Kuo, M. T. (2012) Mechanistic basis for overcoming platinum resistance using copper chelating agents. </w:t>
            </w:r>
            <w:r w:rsidR="007376ED" w:rsidRPr="00A51AF3">
              <w:rPr>
                <w:rFonts w:ascii="Times" w:hAnsi="Times" w:cs="Helvetica"/>
                <w:i/>
                <w:iCs/>
              </w:rPr>
              <w:t>Molecular cancer therapeutics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11</w:t>
            </w:r>
            <w:r w:rsidR="007376ED" w:rsidRPr="00A51AF3">
              <w:rPr>
                <w:rFonts w:ascii="Times" w:hAnsi="Times" w:cs="Helvetica"/>
              </w:rPr>
              <w:t>, 2483-2494</w:t>
            </w:r>
          </w:p>
        </w:tc>
        <w:tc>
          <w:tcPr>
            <w:tcW w:w="2538" w:type="dxa"/>
          </w:tcPr>
          <w:p w14:paraId="04633E2E" w14:textId="316CBE48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verlap population with datasets</w:t>
            </w:r>
          </w:p>
        </w:tc>
      </w:tr>
      <w:tr w:rsidR="003872F6" w:rsidRPr="00A51AF3" w14:paraId="1685EA48" w14:textId="77777777" w:rsidTr="003872F6">
        <w:tc>
          <w:tcPr>
            <w:tcW w:w="6318" w:type="dxa"/>
          </w:tcPr>
          <w:p w14:paraId="511DD880" w14:textId="61FFBF54" w:rsidR="007376ED" w:rsidRPr="00A51AF3" w:rsidRDefault="003872F6" w:rsidP="007376ED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</w:rPr>
            </w:pPr>
            <w:r>
              <w:rPr>
                <w:rFonts w:ascii="Times" w:hAnsi="Times" w:cs="Helvetica"/>
              </w:rPr>
              <w:t xml:space="preserve">14. </w:t>
            </w:r>
            <w:r w:rsidR="007376ED" w:rsidRPr="00A51AF3">
              <w:rPr>
                <w:rFonts w:ascii="Times" w:hAnsi="Times" w:cs="Helvetica"/>
              </w:rPr>
              <w:t xml:space="preserve">Ishida, S., McCormick, F., Smith-McCune, K., and Hanahan, D. (2010) Enhancing tumor-specific uptake of the anticancer drug cisplatin with a copper chelator. </w:t>
            </w:r>
            <w:r w:rsidR="007376ED" w:rsidRPr="00A51AF3">
              <w:rPr>
                <w:rFonts w:ascii="Times" w:hAnsi="Times" w:cs="Helvetica"/>
                <w:i/>
                <w:iCs/>
              </w:rPr>
              <w:t>Cancer cell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17</w:t>
            </w:r>
            <w:r w:rsidR="007376ED" w:rsidRPr="00A51AF3">
              <w:rPr>
                <w:rFonts w:ascii="Times" w:hAnsi="Times" w:cs="Helvetica"/>
              </w:rPr>
              <w:t>, 574-583</w:t>
            </w:r>
          </w:p>
        </w:tc>
        <w:tc>
          <w:tcPr>
            <w:tcW w:w="2538" w:type="dxa"/>
          </w:tcPr>
          <w:p w14:paraId="010777A7" w14:textId="0500E4BE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verlap population with datasets</w:t>
            </w:r>
          </w:p>
        </w:tc>
      </w:tr>
      <w:tr w:rsidR="003872F6" w:rsidRPr="00A51AF3" w14:paraId="5B4EBC12" w14:textId="77777777" w:rsidTr="003872F6">
        <w:tc>
          <w:tcPr>
            <w:tcW w:w="6318" w:type="dxa"/>
          </w:tcPr>
          <w:p w14:paraId="2A7990DE" w14:textId="7FF59721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15. </w:t>
            </w:r>
            <w:r w:rsidR="007376ED" w:rsidRPr="00A51AF3">
              <w:rPr>
                <w:rFonts w:ascii="Times" w:hAnsi="Times" w:cs="Helvetica"/>
              </w:rPr>
              <w:t xml:space="preserve">Inoue, Y., Matsumoto, H., Yamada, S., Kawai, K., Suemizu, H., Gika, M., Takanami, I., Nakamura, M., and Iwazaki, M. (2010) ATP7B expression is associated with in vitro sensitivity to cisplatin in non-small cell lung cancer. </w:t>
            </w:r>
            <w:r w:rsidR="007376ED" w:rsidRPr="00A51AF3">
              <w:rPr>
                <w:rFonts w:ascii="Times" w:hAnsi="Times" w:cs="Helvetica"/>
                <w:i/>
                <w:iCs/>
              </w:rPr>
              <w:t>Oncology letters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1</w:t>
            </w:r>
            <w:r w:rsidR="007376ED" w:rsidRPr="00A51AF3">
              <w:rPr>
                <w:rFonts w:ascii="Times" w:hAnsi="Times" w:cs="Helvetica"/>
              </w:rPr>
              <w:t>, 279-282</w:t>
            </w:r>
          </w:p>
        </w:tc>
        <w:tc>
          <w:tcPr>
            <w:tcW w:w="2538" w:type="dxa"/>
          </w:tcPr>
          <w:p w14:paraId="14B76948" w14:textId="32F3F12B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50FDE5AB" w14:textId="77777777" w:rsidTr="003872F6">
        <w:tc>
          <w:tcPr>
            <w:tcW w:w="6318" w:type="dxa"/>
          </w:tcPr>
          <w:p w14:paraId="7691D69D" w14:textId="09751DC4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16. </w:t>
            </w:r>
            <w:r w:rsidR="007376ED" w:rsidRPr="00A51AF3">
              <w:rPr>
                <w:rFonts w:ascii="Times" w:hAnsi="Times" w:cs="Helvetica"/>
              </w:rPr>
              <w:t xml:space="preserve">Inoue, Y., Matsumoto, H., Yamada, S., Kawai, K., Suemizu, H., Gika, M., Takanami, I., Iwazaki, M., and Nakamura, M. (2010) Association of ATP7A expression and in vitro sensitivity to cisplatin in non-small cell lung cancer. </w:t>
            </w:r>
            <w:r w:rsidR="007376ED" w:rsidRPr="00A51AF3">
              <w:rPr>
                <w:rFonts w:ascii="Times" w:hAnsi="Times" w:cs="Helvetica"/>
                <w:i/>
                <w:iCs/>
              </w:rPr>
              <w:t>Oncology letters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1</w:t>
            </w:r>
            <w:r w:rsidR="007376ED" w:rsidRPr="00A51AF3">
              <w:rPr>
                <w:rFonts w:ascii="Times" w:hAnsi="Times" w:cs="Helvetica"/>
              </w:rPr>
              <w:t>, 837-840</w:t>
            </w:r>
          </w:p>
        </w:tc>
        <w:tc>
          <w:tcPr>
            <w:tcW w:w="2538" w:type="dxa"/>
          </w:tcPr>
          <w:p w14:paraId="53E345E9" w14:textId="5377CDD2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:rsidRPr="00A51AF3" w14:paraId="4782F2D2" w14:textId="77777777" w:rsidTr="003872F6">
        <w:tc>
          <w:tcPr>
            <w:tcW w:w="6318" w:type="dxa"/>
          </w:tcPr>
          <w:p w14:paraId="3760ABC9" w14:textId="3C7B6AC6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t xml:space="preserve">17. </w:t>
            </w:r>
            <w:r w:rsidR="007376ED" w:rsidRPr="00A51AF3">
              <w:rPr>
                <w:rFonts w:ascii="Times" w:hAnsi="Times" w:cs="Helvetica"/>
              </w:rPr>
              <w:t xml:space="preserve">Nakagawa, T., Inoue, Y., Kodama, H., Yamazaki, H., </w:t>
            </w:r>
            <w:r w:rsidR="007376ED" w:rsidRPr="00A51AF3">
              <w:rPr>
                <w:rFonts w:ascii="Times" w:hAnsi="Times" w:cs="Helvetica"/>
              </w:rPr>
              <w:lastRenderedPageBreak/>
              <w:t xml:space="preserve">Kawai, K., Suemizu, H., Masuda, R., Iwazaki, M., Yamada, S., Ueyama, Y., Inoue, H., and Nakamura, M. (2008) Expression of copper-transporting P-type adenosine triphosphatase (ATP7B) correlates with cisplatin resistance in human non-small cell lung cancer xenografts. </w:t>
            </w:r>
            <w:r w:rsidR="007376ED" w:rsidRPr="00A51AF3">
              <w:rPr>
                <w:rFonts w:ascii="Times" w:hAnsi="Times" w:cs="Helvetica"/>
                <w:i/>
                <w:iCs/>
              </w:rPr>
              <w:t>Oncology reports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20</w:t>
            </w:r>
            <w:r w:rsidR="007376ED" w:rsidRPr="00A51AF3">
              <w:rPr>
                <w:rFonts w:ascii="Times" w:hAnsi="Times" w:cs="Helvetica"/>
              </w:rPr>
              <w:t>, 265-270</w:t>
            </w:r>
          </w:p>
        </w:tc>
        <w:tc>
          <w:tcPr>
            <w:tcW w:w="2538" w:type="dxa"/>
          </w:tcPr>
          <w:p w14:paraId="12AB0F9F" w14:textId="46BF499E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Different end-point</w:t>
            </w:r>
          </w:p>
        </w:tc>
      </w:tr>
      <w:tr w:rsidR="003872F6" w:rsidRPr="00A51AF3" w14:paraId="64FFC2B7" w14:textId="77777777" w:rsidTr="003872F6">
        <w:tc>
          <w:tcPr>
            <w:tcW w:w="6318" w:type="dxa"/>
          </w:tcPr>
          <w:p w14:paraId="05AA34A4" w14:textId="7988A1FA" w:rsidR="007376ED" w:rsidRPr="00A51AF3" w:rsidRDefault="003872F6" w:rsidP="007376ED">
            <w:pPr>
              <w:rPr>
                <w:rFonts w:ascii="Times" w:hAnsi="Times"/>
              </w:rPr>
            </w:pPr>
            <w:r>
              <w:rPr>
                <w:rFonts w:ascii="Times" w:hAnsi="Times" w:cs="Helvetica"/>
              </w:rPr>
              <w:lastRenderedPageBreak/>
              <w:t xml:space="preserve">18. </w:t>
            </w:r>
            <w:r w:rsidR="007376ED" w:rsidRPr="00A51AF3">
              <w:rPr>
                <w:rFonts w:ascii="Times" w:hAnsi="Times" w:cs="Helvetica"/>
              </w:rPr>
              <w:t xml:space="preserve">Kanzaki, A., Toi, M., Neamati, N., Miyashita, H., Oubu, M., Nakayama, K., Bando, H., Ogawa, K., Mutoh, M., Mori, S., Terada, K., Sugiyama, T., Fukumoto, M., and Takebayashi, Y. (2002) Copper-transporting P-type adenosine triphosphatase (ATP7B) is expressed in human breast carcinoma. </w:t>
            </w:r>
            <w:r w:rsidR="007376ED" w:rsidRPr="00A51AF3">
              <w:rPr>
                <w:rFonts w:ascii="Times" w:hAnsi="Times" w:cs="Helvetica"/>
                <w:i/>
                <w:iCs/>
              </w:rPr>
              <w:t>Japanese journal of cancer research : Gann</w:t>
            </w:r>
            <w:r w:rsidR="007376ED" w:rsidRPr="00A51AF3">
              <w:rPr>
                <w:rFonts w:ascii="Times" w:hAnsi="Times" w:cs="Helvetica"/>
              </w:rPr>
              <w:t xml:space="preserve"> </w:t>
            </w:r>
            <w:r w:rsidR="007376ED" w:rsidRPr="00A51AF3">
              <w:rPr>
                <w:rFonts w:ascii="Times" w:hAnsi="Times" w:cs="Helvetica"/>
                <w:b/>
                <w:bCs/>
              </w:rPr>
              <w:t>93</w:t>
            </w:r>
            <w:r w:rsidR="007376ED" w:rsidRPr="00A51AF3">
              <w:rPr>
                <w:rFonts w:ascii="Times" w:hAnsi="Times" w:cs="Helvetica"/>
              </w:rPr>
              <w:t>, 70-77</w:t>
            </w:r>
          </w:p>
        </w:tc>
        <w:tc>
          <w:tcPr>
            <w:tcW w:w="2538" w:type="dxa"/>
          </w:tcPr>
          <w:p w14:paraId="6DB21C97" w14:textId="13C6A547" w:rsidR="007376ED" w:rsidRPr="00A51AF3" w:rsidRDefault="007376ED" w:rsidP="007376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fferent end-point</w:t>
            </w:r>
          </w:p>
        </w:tc>
      </w:tr>
      <w:tr w:rsidR="003872F6" w14:paraId="05E022CE" w14:textId="77777777" w:rsidTr="003872F6">
        <w:tc>
          <w:tcPr>
            <w:tcW w:w="6318" w:type="dxa"/>
          </w:tcPr>
          <w:p w14:paraId="42DDDC0B" w14:textId="77777777" w:rsidR="007376ED" w:rsidRDefault="007376ED" w:rsidP="007376ED"/>
        </w:tc>
        <w:tc>
          <w:tcPr>
            <w:tcW w:w="2538" w:type="dxa"/>
          </w:tcPr>
          <w:p w14:paraId="544F6B9C" w14:textId="77777777" w:rsidR="007376ED" w:rsidRDefault="007376ED" w:rsidP="007376ED"/>
        </w:tc>
      </w:tr>
    </w:tbl>
    <w:p w14:paraId="2FC9514B" w14:textId="4202F964" w:rsidR="00C96540" w:rsidRDefault="006E1CDE">
      <w:r>
        <w:br w:type="textWrapping" w:clear="all"/>
      </w:r>
    </w:p>
    <w:sectPr w:rsidR="00C96540" w:rsidSect="006868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53337"/>
    <w:multiLevelType w:val="hybridMultilevel"/>
    <w:tmpl w:val="F556A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6A634F"/>
    <w:multiLevelType w:val="hybridMultilevel"/>
    <w:tmpl w:val="440CE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540"/>
    <w:rsid w:val="002C7132"/>
    <w:rsid w:val="00327528"/>
    <w:rsid w:val="003872F6"/>
    <w:rsid w:val="00461F1F"/>
    <w:rsid w:val="0056527F"/>
    <w:rsid w:val="005C0EFD"/>
    <w:rsid w:val="00656041"/>
    <w:rsid w:val="00665135"/>
    <w:rsid w:val="0067003C"/>
    <w:rsid w:val="00686832"/>
    <w:rsid w:val="006A01B3"/>
    <w:rsid w:val="006E1CDE"/>
    <w:rsid w:val="007376ED"/>
    <w:rsid w:val="00805B48"/>
    <w:rsid w:val="008F2A35"/>
    <w:rsid w:val="009B7300"/>
    <w:rsid w:val="00A51AF3"/>
    <w:rsid w:val="00A72D11"/>
    <w:rsid w:val="00C9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F5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AF3"/>
    <w:pPr>
      <w:ind w:left="720"/>
      <w:contextualSpacing/>
    </w:pPr>
  </w:style>
  <w:style w:type="paragraph" w:customStyle="1" w:styleId="TitleHeader">
    <w:name w:val="Title (Header)"/>
    <w:basedOn w:val="Normal"/>
    <w:uiPriority w:val="99"/>
    <w:rsid w:val="00461F1F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AF3"/>
    <w:pPr>
      <w:ind w:left="720"/>
      <w:contextualSpacing/>
    </w:pPr>
  </w:style>
  <w:style w:type="paragraph" w:customStyle="1" w:styleId="TitleHeader">
    <w:name w:val="Title (Header)"/>
    <w:basedOn w:val="Normal"/>
    <w:uiPriority w:val="99"/>
    <w:rsid w:val="00461F1F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55</Words>
  <Characters>4874</Characters>
  <Application>Microsoft Office Word</Application>
  <DocSecurity>0</DocSecurity>
  <Lines>40</Lines>
  <Paragraphs>11</Paragraphs>
  <ScaleCrop>false</ScaleCrop>
  <Company>Wuhan Union Hospital</Company>
  <LinksUpToDate>false</LinksUpToDate>
  <CharactersWithSpaces>5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yang</dc:creator>
  <cp:keywords/>
  <dc:description/>
  <cp:lastModifiedBy>PC-Work</cp:lastModifiedBy>
  <cp:revision>18</cp:revision>
  <dcterms:created xsi:type="dcterms:W3CDTF">2016-10-10T18:39:00Z</dcterms:created>
  <dcterms:modified xsi:type="dcterms:W3CDTF">2017-03-17T06:14:00Z</dcterms:modified>
</cp:coreProperties>
</file>